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2E159D" w14:textId="41DB5438" w:rsidR="00C8088A" w:rsidRPr="006F328F" w:rsidRDefault="00C8088A" w:rsidP="00C8088A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  <w:r w:rsidRPr="006F328F">
        <w:rPr>
          <w:rFonts w:ascii="Arial" w:hAnsi="Arial"/>
          <w:b/>
          <w:szCs w:val="22"/>
        </w:rPr>
        <w:t xml:space="preserve">Host genetic diversity underlines the </w:t>
      </w:r>
      <w:r w:rsidRPr="006F328F">
        <w:rPr>
          <w:rFonts w:ascii="Arial" w:hAnsi="Arial" w:cs="Helvetica"/>
          <w:b/>
        </w:rPr>
        <w:t>severity of</w:t>
      </w:r>
      <w:r w:rsidRPr="006F328F">
        <w:rPr>
          <w:rFonts w:ascii="Arial" w:hAnsi="Arial" w:cs="Helvetica"/>
          <w:b/>
          <w:i/>
          <w:iCs/>
        </w:rPr>
        <w:t xml:space="preserve"> Pseudomonas aeruginosa </w:t>
      </w:r>
      <w:r w:rsidRPr="006F328F">
        <w:rPr>
          <w:rFonts w:ascii="Arial" w:hAnsi="Arial" w:cs="Helvetica"/>
          <w:b/>
        </w:rPr>
        <w:t xml:space="preserve">pneumonia </w:t>
      </w:r>
      <w:r w:rsidRPr="006F328F">
        <w:rPr>
          <w:rFonts w:ascii="Arial" w:hAnsi="Arial"/>
          <w:b/>
          <w:szCs w:val="22"/>
        </w:rPr>
        <w:t xml:space="preserve">in </w:t>
      </w:r>
      <w:r w:rsidR="006F328F">
        <w:rPr>
          <w:rFonts w:ascii="Arial" w:hAnsi="Arial"/>
          <w:b/>
          <w:szCs w:val="22"/>
        </w:rPr>
        <w:t xml:space="preserve">the </w:t>
      </w:r>
      <w:bookmarkStart w:id="0" w:name="_GoBack"/>
      <w:bookmarkEnd w:id="0"/>
      <w:r w:rsidRPr="006F328F">
        <w:rPr>
          <w:rFonts w:ascii="Arial" w:hAnsi="Arial"/>
          <w:b/>
          <w:szCs w:val="22"/>
        </w:rPr>
        <w:t>Collaborative Cross mice</w:t>
      </w:r>
    </w:p>
    <w:p w14:paraId="3F000EB0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/>
          <w:b/>
          <w:szCs w:val="22"/>
        </w:rPr>
      </w:pPr>
    </w:p>
    <w:p w14:paraId="00404A16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  <w:r w:rsidRPr="006F328F">
        <w:rPr>
          <w:rFonts w:ascii="Arial" w:hAnsi="Arial" w:cs="Arial"/>
          <w:szCs w:val="20"/>
          <w:lang w:val="it-IT"/>
        </w:rPr>
        <w:t>Lore’ NI</w:t>
      </w:r>
      <w:r w:rsidRPr="006F328F">
        <w:rPr>
          <w:rFonts w:ascii="Arial" w:hAnsi="Arial" w:cs="Arial"/>
          <w:szCs w:val="20"/>
          <w:vertAlign w:val="superscript"/>
          <w:lang w:val="it-IT"/>
        </w:rPr>
        <w:t>1</w:t>
      </w:r>
      <w:r w:rsidRPr="006F328F">
        <w:rPr>
          <w:rFonts w:ascii="Arial" w:hAnsi="Arial" w:cs="Arial"/>
          <w:szCs w:val="20"/>
          <w:lang w:val="it-IT"/>
        </w:rPr>
        <w:t>, Iraqi FA</w:t>
      </w:r>
      <w:r w:rsidRPr="006F328F">
        <w:rPr>
          <w:rFonts w:ascii="Arial" w:hAnsi="Arial" w:cs="Arial"/>
          <w:szCs w:val="20"/>
          <w:vertAlign w:val="superscript"/>
          <w:lang w:val="it-IT"/>
        </w:rPr>
        <w:t>2</w:t>
      </w:r>
      <w:r w:rsidRPr="006F328F">
        <w:rPr>
          <w:rFonts w:ascii="Arial" w:hAnsi="Arial" w:cs="Arial"/>
          <w:szCs w:val="20"/>
          <w:lang w:val="it-IT"/>
        </w:rPr>
        <w:t>,  Bragonzi A</w:t>
      </w:r>
      <w:r w:rsidRPr="006F328F">
        <w:rPr>
          <w:rFonts w:ascii="Arial" w:hAnsi="Arial" w:cs="Arial"/>
          <w:szCs w:val="20"/>
          <w:vertAlign w:val="superscript"/>
          <w:lang w:val="it-IT"/>
        </w:rPr>
        <w:t>1</w:t>
      </w:r>
      <w:r w:rsidRPr="006F328F">
        <w:rPr>
          <w:rFonts w:ascii="Arial" w:hAnsi="Arial" w:cs="Arial"/>
          <w:szCs w:val="20"/>
          <w:lang w:val="it-IT"/>
        </w:rPr>
        <w:t xml:space="preserve">  </w:t>
      </w:r>
    </w:p>
    <w:p w14:paraId="3D66E0CB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  <w:lang w:val="it-IT"/>
        </w:rPr>
      </w:pPr>
    </w:p>
    <w:p w14:paraId="2ECAAB6F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6F328F">
        <w:rPr>
          <w:rFonts w:ascii="Arial" w:hAnsi="Arial" w:cs="Arial"/>
          <w:szCs w:val="20"/>
          <w:vertAlign w:val="superscript"/>
        </w:rPr>
        <w:t xml:space="preserve">1 </w:t>
      </w:r>
      <w:r w:rsidRPr="006F328F">
        <w:rPr>
          <w:rFonts w:ascii="Arial" w:hAnsi="Arial" w:cs="Arial"/>
          <w:szCs w:val="20"/>
        </w:rPr>
        <w:t xml:space="preserve">Infection and Cystic Fibrosis Unit, </w:t>
      </w:r>
      <w:r w:rsidR="002C2D87" w:rsidRPr="006F328F">
        <w:rPr>
          <w:rFonts w:ascii="Arial" w:hAnsi="Arial" w:cs="Arial"/>
          <w:szCs w:val="20"/>
        </w:rPr>
        <w:t xml:space="preserve">IRCCS - </w:t>
      </w:r>
      <w:r w:rsidRPr="006F328F">
        <w:rPr>
          <w:rFonts w:ascii="Arial" w:hAnsi="Arial" w:cs="Arial"/>
          <w:szCs w:val="20"/>
        </w:rPr>
        <w:t>San Raffaele Scientific Institute, Milano, Italy</w:t>
      </w:r>
    </w:p>
    <w:p w14:paraId="301F8177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 w:cs="Arial"/>
          <w:szCs w:val="20"/>
        </w:rPr>
      </w:pPr>
      <w:r w:rsidRPr="006F328F">
        <w:rPr>
          <w:rFonts w:ascii="Arial" w:hAnsi="Arial" w:cs="Arial"/>
          <w:szCs w:val="20"/>
          <w:vertAlign w:val="superscript"/>
        </w:rPr>
        <w:t>2</w:t>
      </w:r>
      <w:r w:rsidRPr="006F328F">
        <w:rPr>
          <w:rFonts w:ascii="Arial" w:hAnsi="Arial" w:cs="Arial"/>
          <w:szCs w:val="20"/>
        </w:rPr>
        <w:t xml:space="preserve"> Department of Clinical Microbiology and Immunology, Sackler Faculty of Medicine, Tel Aviv University, Ramat Aviv, 69978, Tel Aviv, Israel,</w:t>
      </w:r>
    </w:p>
    <w:p w14:paraId="43B6784A" w14:textId="77777777" w:rsidR="001B7A8C" w:rsidRPr="006F328F" w:rsidRDefault="001B7A8C" w:rsidP="007E5D41">
      <w:pPr>
        <w:spacing w:line="480" w:lineRule="auto"/>
        <w:ind w:right="560"/>
        <w:jc w:val="both"/>
        <w:rPr>
          <w:rFonts w:ascii="Arial" w:hAnsi="Arial" w:cs="Arial"/>
          <w:b/>
          <w:szCs w:val="20"/>
        </w:rPr>
      </w:pPr>
    </w:p>
    <w:p w14:paraId="4A31825A" w14:textId="77777777" w:rsidR="001B7A8C" w:rsidRPr="006F328F" w:rsidRDefault="001B7A8C" w:rsidP="007E5D41">
      <w:pPr>
        <w:spacing w:line="480" w:lineRule="auto"/>
        <w:jc w:val="both"/>
        <w:rPr>
          <w:rFonts w:ascii="Arial" w:hAnsi="Arial"/>
          <w:b/>
        </w:rPr>
      </w:pPr>
    </w:p>
    <w:p w14:paraId="68629DDF" w14:textId="77777777" w:rsidR="00106769" w:rsidRPr="006F328F" w:rsidRDefault="00106769" w:rsidP="007E5D41">
      <w:pPr>
        <w:pStyle w:val="Default"/>
        <w:spacing w:line="480" w:lineRule="auto"/>
        <w:rPr>
          <w:rFonts w:ascii="Arial" w:hAnsi="Arial"/>
        </w:rPr>
      </w:pPr>
    </w:p>
    <w:p w14:paraId="4019CDFB" w14:textId="6866FC7F" w:rsidR="001B7A8C" w:rsidRPr="006F328F" w:rsidRDefault="00106769" w:rsidP="007E5D41">
      <w:pPr>
        <w:spacing w:line="480" w:lineRule="auto"/>
        <w:rPr>
          <w:rFonts w:ascii="Arial" w:hAnsi="Arial"/>
        </w:rPr>
        <w:sectPr w:rsidR="001B7A8C" w:rsidRPr="006F328F">
          <w:footerReference w:type="even" r:id="rId8"/>
          <w:footerReference w:type="default" r:id="rId9"/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  <w:r w:rsidRPr="006F328F">
        <w:rPr>
          <w:rFonts w:ascii="Arial" w:hAnsi="Arial"/>
        </w:rPr>
        <w:t xml:space="preserve"> </w:t>
      </w:r>
      <w:r w:rsidR="00D91E6F" w:rsidRPr="006F328F">
        <w:rPr>
          <w:rFonts w:ascii="Arial" w:hAnsi="Arial"/>
          <w:szCs w:val="23"/>
        </w:rPr>
        <w:t xml:space="preserve">Online </w:t>
      </w:r>
      <w:r w:rsidR="00C75D34" w:rsidRPr="006F328F">
        <w:rPr>
          <w:rFonts w:ascii="Arial" w:hAnsi="Arial"/>
          <w:szCs w:val="23"/>
        </w:rPr>
        <w:t>Data Supplemen</w:t>
      </w:r>
    </w:p>
    <w:p w14:paraId="38FFDA5E" w14:textId="77777777" w:rsidR="002441D5" w:rsidRPr="006F328F" w:rsidRDefault="002441D5" w:rsidP="007E5D41">
      <w:pPr>
        <w:spacing w:line="480" w:lineRule="auto"/>
        <w:jc w:val="both"/>
        <w:rPr>
          <w:rFonts w:ascii="Arial" w:hAnsi="Arial"/>
        </w:rPr>
        <w:sectPr w:rsidR="002441D5" w:rsidRPr="006F328F">
          <w:pgSz w:w="11900" w:h="16840"/>
          <w:pgMar w:top="1440" w:right="1797" w:bottom="1440" w:left="1797" w:header="709" w:footer="709" w:gutter="0"/>
          <w:lnNumType w:countBy="1"/>
          <w:cols w:space="708"/>
          <w:docGrid w:linePitch="360"/>
        </w:sectPr>
      </w:pPr>
    </w:p>
    <w:p w14:paraId="3A9070B6" w14:textId="77777777" w:rsidR="003E47CC" w:rsidRPr="006F328F" w:rsidRDefault="003E47CC" w:rsidP="007E5D41">
      <w:pPr>
        <w:spacing w:line="480" w:lineRule="auto"/>
        <w:jc w:val="both"/>
        <w:rPr>
          <w:rFonts w:ascii="Arial" w:hAnsi="Arial"/>
        </w:rPr>
      </w:pPr>
      <w:r w:rsidRPr="006F328F">
        <w:rPr>
          <w:rFonts w:ascii="Arial" w:hAnsi="Arial"/>
          <w:b/>
        </w:rPr>
        <w:t xml:space="preserve">Table </w:t>
      </w:r>
      <w:r w:rsidR="00133E36" w:rsidRPr="006F328F">
        <w:rPr>
          <w:rFonts w:ascii="Arial" w:hAnsi="Arial"/>
          <w:b/>
        </w:rPr>
        <w:t>S</w:t>
      </w:r>
      <w:r w:rsidR="00CA77D5" w:rsidRPr="006F328F">
        <w:rPr>
          <w:rFonts w:ascii="Arial" w:hAnsi="Arial"/>
          <w:b/>
        </w:rPr>
        <w:t>3</w:t>
      </w:r>
      <w:r w:rsidRPr="006F328F">
        <w:rPr>
          <w:rFonts w:ascii="Arial" w:hAnsi="Arial"/>
          <w:b/>
        </w:rPr>
        <w:t>:</w:t>
      </w:r>
      <w:r w:rsidR="00D7008D" w:rsidRPr="006F328F">
        <w:rPr>
          <w:rFonts w:ascii="Arial" w:hAnsi="Arial"/>
        </w:rPr>
        <w:t xml:space="preserve"> </w:t>
      </w:r>
      <w:r w:rsidR="00D7008D" w:rsidRPr="006F328F">
        <w:rPr>
          <w:rFonts w:ascii="Arial" w:hAnsi="Arial"/>
          <w:i/>
        </w:rPr>
        <w:t>Bonferroni's Multiple Comparison Tests of recorded traits (MST and CBW1) among CC lines</w:t>
      </w:r>
      <w:r w:rsidR="004C56BB" w:rsidRPr="006F328F">
        <w:rPr>
          <w:rFonts w:ascii="Arial" w:hAnsi="Arial"/>
          <w:i/>
        </w:rPr>
        <w:t xml:space="preserve"> after P. aeruginosa airway infection</w:t>
      </w:r>
      <w:r w:rsidR="000E0C2E" w:rsidRPr="006F328F">
        <w:rPr>
          <w:rFonts w:ascii="Arial" w:hAnsi="Arial"/>
          <w:i/>
        </w:rPr>
        <w:t xml:space="preserve"> </w:t>
      </w:r>
      <w:r w:rsidR="000E0C2E" w:rsidRPr="006F328F">
        <w:rPr>
          <w:rFonts w:ascii="Arial" w:hAnsi="Arial"/>
        </w:rPr>
        <w:t>(ns P&gt;0.05;  *</w:t>
      </w:r>
      <w:r w:rsidR="00625452" w:rsidRPr="006F328F">
        <w:rPr>
          <w:rFonts w:ascii="Arial" w:hAnsi="Arial"/>
        </w:rPr>
        <w:t>P≤0.05; **P ≤ 0.01; ***P ≤ 0.001; ****</w:t>
      </w:r>
      <w:r w:rsidR="000E0C2E" w:rsidRPr="006F328F">
        <w:rPr>
          <w:rFonts w:ascii="Arial" w:hAnsi="Arial"/>
        </w:rPr>
        <w:t>P ≤ 0.0001</w:t>
      </w:r>
      <w:r w:rsidR="001B7AB2" w:rsidRPr="006F328F">
        <w:rPr>
          <w:rFonts w:ascii="Arial" w:hAnsi="Arial"/>
        </w:rPr>
        <w:t>).</w:t>
      </w:r>
      <w:r w:rsidR="000E0C2E" w:rsidRPr="006F328F">
        <w:rPr>
          <w:rFonts w:ascii="Arial" w:hAnsi="Arial"/>
          <w:i/>
        </w:rPr>
        <w:t xml:space="preserve"> </w:t>
      </w:r>
    </w:p>
    <w:p w14:paraId="5240CCA9" w14:textId="77777777" w:rsidR="00D7008D" w:rsidRPr="006F328F" w:rsidRDefault="00D7008D" w:rsidP="007E5D41">
      <w:pPr>
        <w:spacing w:line="480" w:lineRule="auto"/>
        <w:jc w:val="both"/>
        <w:rPr>
          <w:rFonts w:ascii="Arial" w:hAnsi="Arial"/>
          <w:b/>
        </w:rPr>
      </w:pPr>
    </w:p>
    <w:tbl>
      <w:tblPr>
        <w:tblW w:w="80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3960"/>
        <w:gridCol w:w="1276"/>
        <w:gridCol w:w="1276"/>
        <w:gridCol w:w="1568"/>
      </w:tblGrid>
      <w:tr w:rsidR="00F54431" w:rsidRPr="006F328F" w14:paraId="65B9EA76" w14:textId="77777777">
        <w:trPr>
          <w:trHeight w:val="300"/>
        </w:trPr>
        <w:tc>
          <w:tcPr>
            <w:tcW w:w="396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AF8415E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CC lines</w:t>
            </w:r>
          </w:p>
        </w:tc>
        <w:tc>
          <w:tcPr>
            <w:tcW w:w="412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F0820C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Mean survival time</w:t>
            </w:r>
          </w:p>
        </w:tc>
      </w:tr>
      <w:tr w:rsidR="00F54431" w:rsidRPr="006F328F" w14:paraId="1F79C667" w14:textId="77777777">
        <w:trPr>
          <w:trHeight w:val="300"/>
        </w:trPr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64A47C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06E6F0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D6605F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A3C1EE2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 xml:space="preserve">Significance </w:t>
            </w:r>
          </w:p>
        </w:tc>
      </w:tr>
      <w:tr w:rsidR="006D1697" w:rsidRPr="006F328F" w14:paraId="13734A99" w14:textId="77777777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326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06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2D90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166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DC6C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1596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082B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4D894F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01983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843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82B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68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5DC1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DB0792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9018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BB04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60A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83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EFBD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9943AC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4349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26E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4887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6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488E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8C2139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9F43E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DA2F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14B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5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9878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12973A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AE1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5DFD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88EC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5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9B74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2CA93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471C2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08E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913C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1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8BCB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30B9C4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5BDE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28BC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A053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6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8308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82BD8A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7A18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C2EA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787F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9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94A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69DD18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22599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43C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FD4E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7B4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DB94A2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7B3DB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B9F5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CFB9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BA2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9365B6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F722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BC2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2AA4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1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A98D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907DB0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D5C7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0A66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CBCB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9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CFF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05A3B17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A654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BFE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F22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4BA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28F0359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47C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E07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4D8C1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6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3701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*</w:t>
            </w:r>
          </w:p>
        </w:tc>
      </w:tr>
      <w:tr w:rsidR="006D1697" w:rsidRPr="006F328F" w14:paraId="3EB559A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4B8C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71526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233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3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3DBE2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3ACC63E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3C3F7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AB69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1C290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79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DFD5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5565C1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2177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C36E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33E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95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37E0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595580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687E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68D50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1502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7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9D2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3FC4E7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ED83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A71E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2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F96C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5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872E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D6A72E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A5F7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DB30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9AFA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4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404D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A5D4BC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C7477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51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555D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0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A57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E82F1B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3215A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545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10D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0F4F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5B7104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0C51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16C12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FBCF8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544A6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7EF0DF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F8834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134E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844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960B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81014E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F68D6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B5A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0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E7B48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55EB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25457C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F48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8B11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BB5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F01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AA0A2C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85AB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7BF34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0760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7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2CF4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44F8525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0FE0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F82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FFAE1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32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5C3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4E15D6C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B0DD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F13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DA4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3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1B5E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61B9401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E90E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06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69AF4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5397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1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95B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35E58D8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C586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8E53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DB7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3C8C7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26C6C7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3DEF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CAE6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B59A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68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AD9A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42EA49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896BF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0BE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AE1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3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78B0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8C4FD8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8B6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2D76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7D03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7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AB1D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42C7BF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3F63C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3E8E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A48C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7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6948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66EA23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9CC82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B6C7E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1F8C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11B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85FA5E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316C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1D4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6C54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9FD8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7978CF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CF09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721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3F30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6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FB6E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BC5723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78E3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6929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28B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0A860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DD074F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BCB1D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F6A4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C480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85386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6AF361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2338F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E09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F453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1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6EA4A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84934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BAFCC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031D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04CCE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6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4FAC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04BCBF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4055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D713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DDF1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5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45C7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1A1A3F7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BDBC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8B4B7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FCD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3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2240B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27D2A0C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1A9E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FB0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864C6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83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EB49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2C7CE7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CF3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E06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08477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6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B256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2030CC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7AB0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0D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9A4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7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C36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3008A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0D94B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0193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320F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4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3F44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E54D08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C826D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CBF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F54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3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8A09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17B81F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10D4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6F9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50E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76E9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0A6BC9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76A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6F9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D1E1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8C4E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F8B1D6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EC60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20B39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96A40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EE02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1BB2E2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4BAD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06E4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8429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CC6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5C5585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6291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2530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83C4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85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DA95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42BF5E4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DC2D7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84EB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FEC2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4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3D78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46061A8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1E37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D14DF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A8B3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5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FB2D5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*</w:t>
            </w:r>
          </w:p>
        </w:tc>
      </w:tr>
      <w:tr w:rsidR="006D1697" w:rsidRPr="006F328F" w14:paraId="586D758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5477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2D16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859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26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7971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6943F63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279D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9C12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8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362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83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B8D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0FF641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48F03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491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95C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9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EDF0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6351A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0927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EADB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8B86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78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B957A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033D11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F6E0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D17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126F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4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12DB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B2035C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8889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D5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D6ED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5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1FBA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5E955B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C9DD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F121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530C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C2B6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EFD3D2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97A9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31908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3884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0FECD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4398E5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1088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0A51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953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F2C7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79E738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7B4B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DBBE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9DA54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76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B001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008A61D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C1E1D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20E5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CBE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3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A26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3E00CCE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95A7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6F5DE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EC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4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78166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*</w:t>
            </w:r>
          </w:p>
        </w:tc>
      </w:tr>
      <w:tr w:rsidR="006D1697" w:rsidRPr="006F328F" w14:paraId="38117D9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29A0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B06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838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1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3341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5364F1C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AFF9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CFF0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FA27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9814D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BB8DB7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CE99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A0E7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99F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1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8B6C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5426DD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4E2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DE85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61D1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758B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318331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C93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E496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3EF2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6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B98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18F1AB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CE0C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73F6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3E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9989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1C77F6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01AE9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946A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16DF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76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38F9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5C5C0C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70329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BB7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9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91EB0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F2056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596650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2022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8E31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DA6A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6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01E4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474213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FAD1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3CF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3B19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2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1CF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76EA492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AA60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F2D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72B7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3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B57F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28A5AC9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BC9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32CC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A35F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1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155D3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*</w:t>
            </w:r>
          </w:p>
        </w:tc>
      </w:tr>
      <w:tr w:rsidR="006D1697" w:rsidRPr="006F328F" w14:paraId="525725A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B241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CD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6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E52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529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AF7F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B3CEB9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B711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E9D3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2AF7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2F3B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914A19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2671D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A46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297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530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40173E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7FA7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0AB8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237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6B6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DC5226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EE9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6DAC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39A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2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04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4E341B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C5EAF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3D0E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4F0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2CD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18F9ED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CAE9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ED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5F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F2D7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305B50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EA1C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216E8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9974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6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CF95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0B81A4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E994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BC4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18F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6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62A7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0B3FF09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50A2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37DB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BBA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4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961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*</w:t>
            </w:r>
          </w:p>
        </w:tc>
      </w:tr>
      <w:tr w:rsidR="006D1697" w:rsidRPr="006F328F" w14:paraId="4EC6471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D4AD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DC5B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9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7F27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4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DEDB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35AA96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6E7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74E1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B2B5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5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370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63C399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1FEE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BE07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02B0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204D2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1B00D9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79413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0CF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49CF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B004A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BC7F41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5D17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418E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346F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9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694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A8AEC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B9A1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3B46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DC9C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220F1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F78667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45091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99A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FE65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39AD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9B5BC1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0228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93E2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339E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9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1794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167A64E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E3D9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C8A6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DAD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8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5B41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00DD225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7D61C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1E1A0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2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8E0C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2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4C7A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968C35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81E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633C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AC8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01F9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593E4C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9BDA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8CED6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D7F4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6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8E3B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064224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C7A3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A9543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4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11943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42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F8C3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EBCF8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4E6D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9DF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AD16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1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0DF8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679FBA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447B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F94F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C19F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6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5EDA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9B55D3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7F80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4086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B23C3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73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E9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2580E96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661D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A48B4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F637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57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82C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D51F60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C63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B76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E719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3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85B4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7478CC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8387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7B29D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00D33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3516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A2D694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0816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9DA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D4F6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C42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AB5F1D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2B6EF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D458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750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2983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A4A221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C5F2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AA8F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DFC6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A09E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C8BBDB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B3B1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E63CD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9D8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6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20D7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CF58FE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9D86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561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C74B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5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B840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CE95C2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F99E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09A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3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32A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03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E75C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EF0772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271C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4DA0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E2C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6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7FC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2FE373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7204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F18B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4102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C82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5721BD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D37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52277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8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0D2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E23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13F6E3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28A0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60B9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803B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7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C3451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A25535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74C19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2ECB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AFC07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6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7272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7913CE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BF4F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1B4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1780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6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6846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E575C7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B391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2953D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91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1181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2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6402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C8ACF9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28A8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096C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B30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07B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4437B6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B162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D630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DF3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9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6AB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EBC435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E1CE6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F5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5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05F9D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D83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83E3F2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F296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4505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B50C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5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7CC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051F9F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9697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202A8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3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CB2F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AAED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0D2B8F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E875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CBDB7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E642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024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39E94C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744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0C45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9AB3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32F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468CA9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E83D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5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980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8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87AD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C619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F5EC77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058C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C9851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34D7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6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FE26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7CE3BA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1705E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4A81D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469A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F7D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640A57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38C5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C16E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6D32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FBDC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0C4003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406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6AE95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0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74EA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0590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1AC6EA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8167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1C13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AD745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49A3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C5D51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1D7AC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FCA93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F3A8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  <w:tc>
          <w:tcPr>
            <w:tcW w:w="1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A443B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</w:p>
        </w:tc>
      </w:tr>
      <w:tr w:rsidR="00F54431" w:rsidRPr="006F328F" w14:paraId="624DAA4C" w14:textId="77777777">
        <w:trPr>
          <w:trHeight w:val="300"/>
        </w:trPr>
        <w:tc>
          <w:tcPr>
            <w:tcW w:w="39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8D7E18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CC lines</w:t>
            </w:r>
          </w:p>
        </w:tc>
        <w:tc>
          <w:tcPr>
            <w:tcW w:w="412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2B4047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Change in body weight day 1</w:t>
            </w:r>
          </w:p>
        </w:tc>
      </w:tr>
      <w:tr w:rsidR="00F54431" w:rsidRPr="006F328F" w14:paraId="05A9CDDD" w14:textId="77777777">
        <w:trPr>
          <w:trHeight w:val="300"/>
        </w:trPr>
        <w:tc>
          <w:tcPr>
            <w:tcW w:w="396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88B22E3" w14:textId="77777777" w:rsidR="00F54431" w:rsidRPr="006F328F" w:rsidRDefault="00F54431" w:rsidP="007E5D41">
            <w:pPr>
              <w:spacing w:line="480" w:lineRule="auto"/>
              <w:rPr>
                <w:rFonts w:ascii="Arial" w:hAnsi="Arial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C65347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Mean Diff.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75AB74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t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3F40E8" w14:textId="77777777" w:rsidR="00F54431" w:rsidRPr="006F328F" w:rsidRDefault="00F54431" w:rsidP="007E5D41">
            <w:pPr>
              <w:spacing w:line="480" w:lineRule="auto"/>
              <w:jc w:val="center"/>
              <w:rPr>
                <w:rFonts w:ascii="Arial" w:hAnsi="Arial"/>
                <w:b/>
                <w:bCs/>
                <w:sz w:val="20"/>
                <w:szCs w:val="20"/>
              </w:rPr>
            </w:pPr>
            <w:r w:rsidRPr="006F328F">
              <w:rPr>
                <w:rFonts w:ascii="Arial" w:hAnsi="Arial"/>
                <w:b/>
                <w:bCs/>
                <w:sz w:val="20"/>
                <w:szCs w:val="20"/>
              </w:rPr>
              <w:t>Significance</w:t>
            </w:r>
          </w:p>
        </w:tc>
      </w:tr>
      <w:tr w:rsidR="006D1697" w:rsidRPr="006F328F" w14:paraId="5420A501" w14:textId="77777777">
        <w:trPr>
          <w:trHeight w:val="300"/>
        </w:trPr>
        <w:tc>
          <w:tcPr>
            <w:tcW w:w="3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B58F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5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213F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1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CE3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81</w:t>
            </w:r>
          </w:p>
        </w:tc>
        <w:tc>
          <w:tcPr>
            <w:tcW w:w="15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8F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3E08603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707C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162A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1D3C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4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6DEA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844662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601CF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4C4D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3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3F548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91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A874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6603C5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103C0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DB288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37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E195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7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DBED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B08EB4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6CEF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6E7D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6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336F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0195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44BAF0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615D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0FBA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0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2022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1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8F0D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58836A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5D03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0DA4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7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1337B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30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CC0A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0AAC5F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5E9B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479D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C2C47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8964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E70F34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86A5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489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2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994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FB441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F04AFC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12C4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7D737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29E5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48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41B68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060640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D8A25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8A1C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2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C3DFC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DD3B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7857E2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9679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89F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1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EF2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6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278E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AB30CB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4478A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56F3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5.3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1874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00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ADA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56556F8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C80D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8355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54088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6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7F16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2065A0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A5AB2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AC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1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E63A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5DB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23CF8F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9939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19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0E7A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7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3773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2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13D6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C4A129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7510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C4FB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ACE9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51A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19FC7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B796B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D303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1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E6F2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1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A84E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1B0543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6696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71D1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6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2DD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27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8F29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2BC71A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C94E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86B1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4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0DB5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AB8B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4AFB6F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22B6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28E15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8CFC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9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78F4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7F1FAB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AC8F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D990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3A86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3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F9C7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A2922B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BF98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0689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8A2E3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8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B020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6651DA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61A2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629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5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26897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89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4D6E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7C509B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2E8EC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8CB6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5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FF71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2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75B4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5545D3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3367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F3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638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6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9530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20EB36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8B6A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352C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069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B3B5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061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F4D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33CA6B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52B1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305C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1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237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9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814A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F71697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41A0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7B28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2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87DB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97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AE64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0BC9E8D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6F59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9282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743A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6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2A45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D5B21F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8C7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521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6D36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9A03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1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A335F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86C080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3318F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258F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826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4898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029E67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7C0F0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58E1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6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564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E17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7CFC08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C560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1F3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96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01644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4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168D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1E7D8C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1A766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3E1C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3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E9589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9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869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975880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37C8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7CBF5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C4B82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4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9AAA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EE0B5F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FBAC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D162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6751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68DF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EA62FE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2776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BE2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AE71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9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00F4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83289E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9152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376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0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4751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3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BDB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E3DD76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199D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6CF8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E4376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7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2E17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FA69FC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C466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5D70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4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6F9E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D6B3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CC0FC2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4B7E3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6BCC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6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F6121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6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0BB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005DBD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8F4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651F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41D6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6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968C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43FC77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CF5B0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E44E6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A068A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9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DAF6E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34BDBA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D463F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11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AFF7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7A69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67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EBC5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09F682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74AA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7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8859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57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AF62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455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15A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BEA158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B1DB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F0FB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6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B394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8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F39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EFD278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8048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282E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6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4221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33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C9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283BDB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839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01D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4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67CA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7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8020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7441BC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1B4C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1F37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3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5F1A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3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4460D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6F3573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99A7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D8DCB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38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99405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3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6F3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1A20AF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561F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C5F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98ADB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DBEE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EA13A5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8CB95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0382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7AE8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0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A024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3F7B87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7FAE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71BEA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82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B9F6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94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EF5C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039AC5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6BCF7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40C0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F7BE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4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05E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6AAEB1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E7F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0BE7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4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74C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1FA4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27EA95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09391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F93C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5E9A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9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17EE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B10E74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3D37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611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33F3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BE39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B5DDF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78D5A6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48DF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819F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930F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93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7910F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6DBAE4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3015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7E04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2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9373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6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8993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89F055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B989A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367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3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78E4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04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DC3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5479BB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9BDE7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BC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9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70CC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79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2CE7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32A4C6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2CEE2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93CF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96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5823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79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41D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98BF51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255A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CA4A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4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5BBB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34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E360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4C3666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45B2D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AD34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6FC5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C6B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F3C52B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C10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8F3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6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6372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0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C59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88DFAE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3F31B1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38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9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E3CD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1F6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0F150A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DF78F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057C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A3274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14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5E5E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D3197E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AF843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0D7C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2B46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96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F955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17E2CD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D5C9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11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53D5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9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B0A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4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279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F88E1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C060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2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0426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3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8FB5D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6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0E0B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1A81AB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FCD2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DAE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FD4E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69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88D7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02B686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5F4C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CB69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D5D94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7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86D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78A90D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5055E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DA5F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62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4BD3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574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AA6B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B35E11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4A56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A844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1C7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090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DC9A51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9ED5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36B0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8E343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8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75730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79A5972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0026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9247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8338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0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DCD31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CB3864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6203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EA17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6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62B8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FA75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C240FB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32B2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C784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FEDB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85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FC4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D3F2F7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CC09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F64A1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7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84FBE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88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C13C9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C0B05F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0DFA8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26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0A2E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12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131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10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3838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C83CCB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1199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6EB00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0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4136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2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4816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535990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06A7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0E14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EFA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0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DD87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00BD221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BA46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1F434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22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60E8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08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5EC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AD5DD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9341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0838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7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E2300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67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5944B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6EB364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6FB7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1AF58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07D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64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80F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97CD7A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8DD7B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9A9CB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0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7A182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5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C7E0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F7E5C0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9B8B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E14F2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573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0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7907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448A79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E66B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6E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1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0129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15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C5D35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90977D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110A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9ED7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6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759D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1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ECA7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5241CF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759A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156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485BA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6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1D23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22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B58A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9FBB28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7E89A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34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23309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DA9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BA2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6683FC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FD0A5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82538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8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BCE3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2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023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2AD0BE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3D30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327D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02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C9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0191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B6EF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33A9F1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EF87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7E827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EC5C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19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5200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5C6725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F6DB9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3061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38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DC9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2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9B8E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8E8F71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D754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2A1B4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5933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3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CD7AB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793C25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B69C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58A8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110D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57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80359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F7AA83C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31BB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9BC1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B534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4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65D0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35F6B6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94DA7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2689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8DEAC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5F065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7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453C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E01755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78A3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3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EEE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874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ED94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2B3A64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0806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B90F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0441F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6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4A24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EE9422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E31F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F40C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F4AB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D35E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83B0FEA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B68D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130E5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8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1A564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5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DBD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479712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E560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2C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16CC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6C39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3D99B44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61A6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0AD7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B729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3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8614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FBF3E7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666C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2C44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70B0A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0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6073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7C0C97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D312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438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2922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FA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0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9FEC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10737A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2057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40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2B8D5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9ED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62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6684F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E3F5F5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EF695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9471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0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8E2F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5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824F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B79B31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39624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7AFC5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86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2EFC8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59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99C07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54A4FB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8E1C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AA0B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4EF1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37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41D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0AFA0C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10D40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62E1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4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1DF2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32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3B802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E6EF7E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8830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7AA5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9E9CA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02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D87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DC02E9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9B2E3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3912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07114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ED21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085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8F050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3454F1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7287F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41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9765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DB82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1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942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59E6700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7F96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89CC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36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FB9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318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907D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B54CC6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1EB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C09F9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7CA5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DA149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26F10BA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28CA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4B629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9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135A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70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7908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0D2D7B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9A3E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5CE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87275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1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FE4CB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058CFC3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AA2DE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052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0882F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99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5379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22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1438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0882F8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7426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44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A7B9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2.8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D3854D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2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DBF1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9DD85B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3BF35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B2F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4.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F7DE1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05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0EE7C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8E72A08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FBCEE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DFF58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DB8B5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81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85F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A79642E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436B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F3109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91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CF9CF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75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46C3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1B13CB55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053ADC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141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AFF75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AFBFC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2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5C4D7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056D35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C493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13B1E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1.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859E9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8591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2565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6111817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7AAD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205B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5.2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166B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852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4E474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30728F9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08E6D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4EC2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9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54880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554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9B1B4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34AD8557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80E8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4457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EA1C53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6009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07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28D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4A53066D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E12E26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1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455F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6.4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225B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4.213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7DC09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*</w:t>
            </w:r>
          </w:p>
        </w:tc>
      </w:tr>
      <w:tr w:rsidR="006D1697" w:rsidRPr="006F328F" w14:paraId="1BB3A26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A50B2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66B958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3.1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E14866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18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34C5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5822AB8B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A4799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72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98DE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692A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1.76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56E3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7EA11E79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BD2B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19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70249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3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90B87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318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BFCE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6F328F" w14:paraId="0438CA4F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B06E4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88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400EA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3.9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3F1AB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2.736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AECBC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  <w:tr w:rsidR="006D1697" w:rsidRPr="00222BCA" w14:paraId="1ECDE036" w14:textId="77777777">
        <w:trPr>
          <w:trHeight w:val="300"/>
        </w:trPr>
        <w:tc>
          <w:tcPr>
            <w:tcW w:w="3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B5DC4B" w14:textId="77777777" w:rsidR="006D1697" w:rsidRPr="006F328F" w:rsidRDefault="006D1697" w:rsidP="007E5D41">
            <w:pPr>
              <w:spacing w:line="480" w:lineRule="auto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IL1912 vs IL10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0E771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-0.5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B8462" w14:textId="77777777" w:rsidR="006D1697" w:rsidRPr="006F328F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0.4509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22957E" w14:textId="77777777" w:rsidR="006D1697" w:rsidRPr="00222BCA" w:rsidRDefault="006D1697" w:rsidP="007E5D41">
            <w:pPr>
              <w:spacing w:line="480" w:lineRule="auto"/>
              <w:jc w:val="center"/>
              <w:rPr>
                <w:rFonts w:ascii="Arial" w:hAnsi="Arial"/>
                <w:sz w:val="20"/>
                <w:szCs w:val="20"/>
              </w:rPr>
            </w:pPr>
            <w:r w:rsidRPr="006F328F">
              <w:rPr>
                <w:rFonts w:ascii="Arial" w:hAnsi="Arial"/>
                <w:sz w:val="20"/>
                <w:szCs w:val="20"/>
              </w:rPr>
              <w:t>ns</w:t>
            </w:r>
          </w:p>
        </w:tc>
      </w:tr>
    </w:tbl>
    <w:p w14:paraId="5B1F3E7F" w14:textId="77777777" w:rsidR="001B7A8C" w:rsidRPr="00B635A5" w:rsidRDefault="001B7A8C" w:rsidP="007E5D41">
      <w:pPr>
        <w:spacing w:line="480" w:lineRule="auto"/>
        <w:rPr>
          <w:rFonts w:ascii="Arial" w:hAnsi="Arial"/>
        </w:rPr>
      </w:pPr>
    </w:p>
    <w:p w14:paraId="58AD87E5" w14:textId="77777777" w:rsidR="003E56CA" w:rsidRPr="00B635A5" w:rsidRDefault="003E56CA" w:rsidP="007E5D41">
      <w:pPr>
        <w:spacing w:line="480" w:lineRule="auto"/>
        <w:rPr>
          <w:rFonts w:ascii="Arial" w:hAnsi="Arial"/>
        </w:rPr>
      </w:pPr>
    </w:p>
    <w:sectPr w:rsidR="003E56CA" w:rsidRPr="00B635A5" w:rsidSect="00106769">
      <w:pgSz w:w="11900" w:h="16840"/>
      <w:pgMar w:top="1440" w:right="1797" w:bottom="1440" w:left="1797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5DE568" w14:textId="77777777" w:rsidR="00F2371B" w:rsidRDefault="00F2371B">
      <w:r>
        <w:separator/>
      </w:r>
    </w:p>
  </w:endnote>
  <w:endnote w:type="continuationSeparator" w:id="0">
    <w:p w14:paraId="0734A69B" w14:textId="77777777" w:rsidR="00F2371B" w:rsidRDefault="00F237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80FD3C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87FBE9D" w14:textId="77777777" w:rsidR="00F2371B" w:rsidRDefault="00F2371B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A8AF8CE" w14:textId="77777777" w:rsidR="00F2371B" w:rsidRDefault="003C06C0" w:rsidP="0016601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F2371B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F328F">
      <w:rPr>
        <w:rStyle w:val="PageNumber"/>
        <w:noProof/>
      </w:rPr>
      <w:t>1</w:t>
    </w:r>
    <w:r>
      <w:rPr>
        <w:rStyle w:val="PageNumber"/>
      </w:rPr>
      <w:fldChar w:fldCharType="end"/>
    </w:r>
  </w:p>
  <w:p w14:paraId="2077E150" w14:textId="77777777" w:rsidR="00F2371B" w:rsidRDefault="00F2371B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4433C67" w14:textId="77777777" w:rsidR="00F2371B" w:rsidRDefault="00F2371B">
      <w:r>
        <w:separator/>
      </w:r>
    </w:p>
  </w:footnote>
  <w:footnote w:type="continuationSeparator" w:id="0">
    <w:p w14:paraId="72D709DC" w14:textId="77777777" w:rsidR="00F2371B" w:rsidRDefault="00F237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6CA"/>
    <w:rsid w:val="00060939"/>
    <w:rsid w:val="0006251E"/>
    <w:rsid w:val="000871FF"/>
    <w:rsid w:val="00087893"/>
    <w:rsid w:val="000D129C"/>
    <w:rsid w:val="000E0C2E"/>
    <w:rsid w:val="00106769"/>
    <w:rsid w:val="00117DB1"/>
    <w:rsid w:val="00133E36"/>
    <w:rsid w:val="00166016"/>
    <w:rsid w:val="001B7A8C"/>
    <w:rsid w:val="001B7AB2"/>
    <w:rsid w:val="001F1899"/>
    <w:rsid w:val="001F761F"/>
    <w:rsid w:val="00222BCA"/>
    <w:rsid w:val="002441D5"/>
    <w:rsid w:val="00247F77"/>
    <w:rsid w:val="00265ED7"/>
    <w:rsid w:val="002C2D87"/>
    <w:rsid w:val="002E0B94"/>
    <w:rsid w:val="003C06C0"/>
    <w:rsid w:val="003D47C7"/>
    <w:rsid w:val="003E47CC"/>
    <w:rsid w:val="003E56CA"/>
    <w:rsid w:val="003F3174"/>
    <w:rsid w:val="004C56BB"/>
    <w:rsid w:val="00535274"/>
    <w:rsid w:val="005B1232"/>
    <w:rsid w:val="005D4397"/>
    <w:rsid w:val="005E37AC"/>
    <w:rsid w:val="00625452"/>
    <w:rsid w:val="00693CF3"/>
    <w:rsid w:val="006A1B13"/>
    <w:rsid w:val="006D166E"/>
    <w:rsid w:val="006D1697"/>
    <w:rsid w:val="006F328F"/>
    <w:rsid w:val="0073623B"/>
    <w:rsid w:val="00743AE4"/>
    <w:rsid w:val="00744787"/>
    <w:rsid w:val="0079354B"/>
    <w:rsid w:val="007E5D41"/>
    <w:rsid w:val="007F74E1"/>
    <w:rsid w:val="0081253E"/>
    <w:rsid w:val="00871226"/>
    <w:rsid w:val="008E4D29"/>
    <w:rsid w:val="00963665"/>
    <w:rsid w:val="009B4D3A"/>
    <w:rsid w:val="009B6495"/>
    <w:rsid w:val="009E05F5"/>
    <w:rsid w:val="00A556FD"/>
    <w:rsid w:val="00A60D88"/>
    <w:rsid w:val="00A6509B"/>
    <w:rsid w:val="00A75DE6"/>
    <w:rsid w:val="00B1441E"/>
    <w:rsid w:val="00B635A5"/>
    <w:rsid w:val="00B93A44"/>
    <w:rsid w:val="00B96420"/>
    <w:rsid w:val="00BC0441"/>
    <w:rsid w:val="00C30511"/>
    <w:rsid w:val="00C75D34"/>
    <w:rsid w:val="00C8088A"/>
    <w:rsid w:val="00C81D13"/>
    <w:rsid w:val="00CA77D5"/>
    <w:rsid w:val="00D37EE5"/>
    <w:rsid w:val="00D7008D"/>
    <w:rsid w:val="00D91E6F"/>
    <w:rsid w:val="00F2371B"/>
    <w:rsid w:val="00F54431"/>
    <w:rsid w:val="00F674C7"/>
    <w:rsid w:val="00FC6C22"/>
    <w:rsid w:val="00FD696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AB60B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106769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106769"/>
  </w:style>
  <w:style w:type="paragraph" w:styleId="Footer">
    <w:name w:val="footer"/>
    <w:basedOn w:val="Normal"/>
    <w:link w:val="FooterChar"/>
    <w:rsid w:val="00D37EE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D37EE5"/>
  </w:style>
  <w:style w:type="character" w:styleId="PageNumber">
    <w:name w:val="page number"/>
    <w:basedOn w:val="DefaultParagraphFont"/>
    <w:rsid w:val="00D37EE5"/>
  </w:style>
  <w:style w:type="paragraph" w:styleId="BalloonText">
    <w:name w:val="Balloon Text"/>
    <w:basedOn w:val="Normal"/>
    <w:link w:val="BalloonTextChar"/>
    <w:rsid w:val="00CA77D5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CA77D5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rsid w:val="00CA77D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076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603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7E4C88ED-1BCF-0545-B5DC-23DDEE4CB5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454</Words>
  <Characters>8289</Characters>
  <Application>Microsoft Macintosh Word</Application>
  <DocSecurity>0</DocSecurity>
  <Lines>69</Lines>
  <Paragraphs>19</Paragraphs>
  <ScaleCrop>false</ScaleCrop>
  <Company>Ospedale San Raffaele</Company>
  <LinksUpToDate>false</LinksUpToDate>
  <CharactersWithSpaces>97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 Lore</dc:creator>
  <cp:keywords/>
  <dc:description/>
  <cp:lastModifiedBy>Nicola  Lore</cp:lastModifiedBy>
  <cp:revision>2</cp:revision>
  <dcterms:created xsi:type="dcterms:W3CDTF">2015-04-29T12:02:00Z</dcterms:created>
  <dcterms:modified xsi:type="dcterms:W3CDTF">2015-04-29T12:02:00Z</dcterms:modified>
</cp:coreProperties>
</file>